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C6749" w14:textId="39A04D43" w:rsidR="00370DED" w:rsidRPr="00732E72" w:rsidRDefault="00370DED" w:rsidP="00732E72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732E72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Table </w:t>
      </w:r>
      <w:r w:rsidR="00975281">
        <w:rPr>
          <w:rFonts w:ascii="Times New Roman" w:hAnsi="Times New Roman" w:cs="Times New Roman"/>
          <w:b/>
          <w:bCs/>
          <w:sz w:val="18"/>
          <w:szCs w:val="18"/>
          <w:lang w:val="en-GB"/>
        </w:rPr>
        <w:t>S</w:t>
      </w:r>
      <w:r w:rsidRPr="00732E72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2: </w:t>
      </w:r>
      <w:r w:rsidRPr="00C059B8">
        <w:rPr>
          <w:rFonts w:ascii="Times New Roman" w:hAnsi="Times New Roman" w:cs="Times New Roman"/>
          <w:sz w:val="18"/>
          <w:szCs w:val="18"/>
          <w:lang w:val="en-GB"/>
        </w:rPr>
        <w:t xml:space="preserve">Characteristics of the </w:t>
      </w:r>
      <w:r w:rsidR="002C620F" w:rsidRPr="00C059B8">
        <w:rPr>
          <w:rFonts w:ascii="Times New Roman" w:hAnsi="Times New Roman" w:cs="Times New Roman"/>
          <w:sz w:val="18"/>
          <w:szCs w:val="18"/>
          <w:lang w:val="en-GB"/>
        </w:rPr>
        <w:t>non-randomised studies</w:t>
      </w:r>
    </w:p>
    <w:p w14:paraId="0A8FC457" w14:textId="77777777" w:rsidR="00370DED" w:rsidRPr="00732E72" w:rsidRDefault="00370DED" w:rsidP="00732E72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9"/>
        <w:gridCol w:w="1215"/>
        <w:gridCol w:w="1449"/>
        <w:gridCol w:w="3175"/>
        <w:gridCol w:w="486"/>
        <w:gridCol w:w="1701"/>
        <w:gridCol w:w="1559"/>
        <w:gridCol w:w="1276"/>
        <w:gridCol w:w="2029"/>
        <w:gridCol w:w="1489"/>
      </w:tblGrid>
      <w:tr w:rsidR="00732E72" w:rsidRPr="00732E72" w14:paraId="1765C818" w14:textId="77777777" w:rsidTr="00732E72">
        <w:tc>
          <w:tcPr>
            <w:tcW w:w="0" w:type="auto"/>
          </w:tcPr>
          <w:p w14:paraId="086D9447" w14:textId="77777777" w:rsidR="00370DED" w:rsidRPr="00732E72" w:rsidRDefault="00370DED" w:rsidP="00732E7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732E7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itation</w:t>
            </w:r>
          </w:p>
        </w:tc>
        <w:tc>
          <w:tcPr>
            <w:tcW w:w="0" w:type="auto"/>
          </w:tcPr>
          <w:p w14:paraId="6EDE1CC4" w14:textId="77777777" w:rsidR="00370DED" w:rsidRPr="00732E72" w:rsidRDefault="00370DED" w:rsidP="00732E7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732E7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tudy design</w:t>
            </w:r>
          </w:p>
        </w:tc>
        <w:tc>
          <w:tcPr>
            <w:tcW w:w="0" w:type="auto"/>
          </w:tcPr>
          <w:p w14:paraId="5A027527" w14:textId="77777777" w:rsidR="00370DED" w:rsidRPr="00732E72" w:rsidRDefault="00370DED" w:rsidP="00732E7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732E7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ountry; years recruited</w:t>
            </w:r>
          </w:p>
        </w:tc>
        <w:tc>
          <w:tcPr>
            <w:tcW w:w="3175" w:type="dxa"/>
          </w:tcPr>
          <w:p w14:paraId="2B552D04" w14:textId="77777777" w:rsidR="00370DED" w:rsidRPr="00732E72" w:rsidRDefault="00370DED" w:rsidP="00732E7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732E7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ligibility criteria</w:t>
            </w:r>
          </w:p>
        </w:tc>
        <w:tc>
          <w:tcPr>
            <w:tcW w:w="284" w:type="dxa"/>
          </w:tcPr>
          <w:p w14:paraId="7DACAFBE" w14:textId="77777777" w:rsidR="00370DED" w:rsidRPr="00732E72" w:rsidRDefault="00370DED" w:rsidP="00732E7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732E7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1701" w:type="dxa"/>
          </w:tcPr>
          <w:p w14:paraId="64DEFC30" w14:textId="77777777" w:rsidR="00370DED" w:rsidRPr="00732E72" w:rsidRDefault="00370DED" w:rsidP="00732E7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732E7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roup 1</w:t>
            </w:r>
          </w:p>
        </w:tc>
        <w:tc>
          <w:tcPr>
            <w:tcW w:w="1559" w:type="dxa"/>
          </w:tcPr>
          <w:p w14:paraId="597DBA7E" w14:textId="77777777" w:rsidR="00370DED" w:rsidRPr="00732E72" w:rsidRDefault="00370DED" w:rsidP="00732E7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732E7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roup 2</w:t>
            </w:r>
          </w:p>
        </w:tc>
        <w:tc>
          <w:tcPr>
            <w:tcW w:w="1276" w:type="dxa"/>
          </w:tcPr>
          <w:p w14:paraId="476853AE" w14:textId="77777777" w:rsidR="00370DED" w:rsidRPr="00732E72" w:rsidRDefault="00370DED" w:rsidP="00732E7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732E7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Primary review outcomes </w:t>
            </w:r>
          </w:p>
        </w:tc>
        <w:tc>
          <w:tcPr>
            <w:tcW w:w="2029" w:type="dxa"/>
          </w:tcPr>
          <w:p w14:paraId="085F273C" w14:textId="77777777" w:rsidR="00370DED" w:rsidRPr="00732E72" w:rsidRDefault="00370DED" w:rsidP="00732E7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732E7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econdary review outcomes</w:t>
            </w:r>
          </w:p>
        </w:tc>
        <w:tc>
          <w:tcPr>
            <w:tcW w:w="0" w:type="auto"/>
          </w:tcPr>
          <w:p w14:paraId="4570E749" w14:textId="77777777" w:rsidR="00370DED" w:rsidRPr="00732E72" w:rsidRDefault="00370DED" w:rsidP="00732E7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732E7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Funding; conflicts </w:t>
            </w:r>
          </w:p>
        </w:tc>
      </w:tr>
      <w:tr w:rsidR="00732E72" w:rsidRPr="00732E72" w14:paraId="158BF514" w14:textId="77777777" w:rsidTr="00732E72">
        <w:tc>
          <w:tcPr>
            <w:tcW w:w="0" w:type="auto"/>
          </w:tcPr>
          <w:p w14:paraId="36B9FBC3" w14:textId="77777777" w:rsidR="00370DED" w:rsidRPr="00732E72" w:rsidRDefault="00370DED" w:rsidP="00732E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2E72">
              <w:rPr>
                <w:rFonts w:ascii="Times New Roman" w:hAnsi="Times New Roman" w:cs="Times New Roman"/>
                <w:bCs/>
                <w:sz w:val="18"/>
                <w:szCs w:val="18"/>
              </w:rPr>
              <w:t>Levene 1995</w:t>
            </w:r>
          </w:p>
        </w:tc>
        <w:tc>
          <w:tcPr>
            <w:tcW w:w="0" w:type="auto"/>
          </w:tcPr>
          <w:p w14:paraId="17FC46C7" w14:textId="77777777" w:rsidR="00370DED" w:rsidRPr="00732E72" w:rsidRDefault="00370DED" w:rsidP="00732E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-randomised trial</w:t>
            </w:r>
          </w:p>
        </w:tc>
        <w:tc>
          <w:tcPr>
            <w:tcW w:w="0" w:type="auto"/>
          </w:tcPr>
          <w:p w14:paraId="4433F917" w14:textId="16F29E3E" w:rsidR="00370DED" w:rsidRPr="00732E72" w:rsidRDefault="00370DED" w:rsidP="00732E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5 European centres (authors from UK, Sweden </w:t>
            </w:r>
            <w:r w:rsidR="00DF6763"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rway,</w:t>
            </w: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Finland); years not reported</w:t>
            </w:r>
          </w:p>
        </w:tc>
        <w:tc>
          <w:tcPr>
            <w:tcW w:w="3175" w:type="dxa"/>
          </w:tcPr>
          <w:p w14:paraId="18E7B50F" w14:textId="79BFF648" w:rsidR="00370DED" w:rsidRPr="00732E72" w:rsidRDefault="00370DED" w:rsidP="00732E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clusion: </w:t>
            </w:r>
            <w:r w:rsidRPr="00732E72">
              <w:rPr>
                <w:rFonts w:ascii="Times New Roman" w:hAnsi="Times New Roman" w:cs="Times New Roman"/>
                <w:sz w:val="18"/>
                <w:szCs w:val="18"/>
              </w:rPr>
              <w:t xml:space="preserve">≥ 35 weeks’ gestation; &lt; 12 hours post-birth; no major congenital malformations; </w:t>
            </w:r>
            <w:r w:rsidR="00DF6763" w:rsidRPr="00732E72">
              <w:rPr>
                <w:rFonts w:ascii="Times New Roman" w:hAnsi="Times New Roman" w:cs="Times New Roman"/>
                <w:sz w:val="18"/>
                <w:szCs w:val="18"/>
              </w:rPr>
              <w:t>10-minute</w:t>
            </w:r>
            <w:r w:rsidRPr="00732E72">
              <w:rPr>
                <w:rFonts w:ascii="Times New Roman" w:hAnsi="Times New Roman" w:cs="Times New Roman"/>
                <w:sz w:val="18"/>
                <w:szCs w:val="18"/>
              </w:rPr>
              <w:t xml:space="preserve"> Apgar score &lt; </w:t>
            </w:r>
            <w:r w:rsidR="00DF6763" w:rsidRPr="00732E72">
              <w:rPr>
                <w:rFonts w:ascii="Times New Roman" w:hAnsi="Times New Roman" w:cs="Times New Roman"/>
                <w:sz w:val="18"/>
                <w:szCs w:val="18"/>
              </w:rPr>
              <w:t>6-, or 5-minute</w:t>
            </w:r>
            <w:r w:rsidRPr="00732E72">
              <w:rPr>
                <w:rFonts w:ascii="Times New Roman" w:hAnsi="Times New Roman" w:cs="Times New Roman"/>
                <w:sz w:val="18"/>
                <w:szCs w:val="18"/>
              </w:rPr>
              <w:t xml:space="preserve"> Apgar score &lt; 6 with evidence of fetal distress defined as any of: sustained episodes of fetal bradycardia &lt; 100/minute, thick meconium stained liquor, scalp pH of &lt; 7.11, or umbilical arterial pH of &lt; 7.00 or umbilical base deficit greater than -10 mmol/L; with consent for </w:t>
            </w:r>
            <w:r w:rsidR="00EC0FBA" w:rsidRPr="006130CB">
              <w:rPr>
                <w:rFonts w:ascii="Times New Roman" w:hAnsi="Times New Roman" w:cs="Times New Roman"/>
                <w:sz w:val="18"/>
                <w:szCs w:val="18"/>
              </w:rPr>
              <w:t>MgSO</w:t>
            </w:r>
            <w:r w:rsidR="00EC0FBA" w:rsidRPr="006130C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32E72">
              <w:rPr>
                <w:rFonts w:ascii="Times New Roman" w:hAnsi="Times New Roman" w:cs="Times New Roman"/>
                <w:sz w:val="18"/>
                <w:szCs w:val="18"/>
              </w:rPr>
              <w:t xml:space="preserve"> from parent(s)</w:t>
            </w:r>
          </w:p>
          <w:p w14:paraId="0C19C1CA" w14:textId="77777777" w:rsidR="00370DED" w:rsidRPr="00732E72" w:rsidRDefault="00370DED" w:rsidP="00732E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32C24D8" w14:textId="77777777" w:rsidR="00370DED" w:rsidRPr="00732E72" w:rsidRDefault="00370DED" w:rsidP="00732E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xclusion: not detailed</w:t>
            </w:r>
          </w:p>
        </w:tc>
        <w:tc>
          <w:tcPr>
            <w:tcW w:w="284" w:type="dxa"/>
          </w:tcPr>
          <w:p w14:paraId="5F8E50BA" w14:textId="77777777" w:rsidR="00370DED" w:rsidRPr="00732E72" w:rsidRDefault="00370DED" w:rsidP="00732E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1701" w:type="dxa"/>
          </w:tcPr>
          <w:p w14:paraId="71BBDCBD" w14:textId="0B7D47BB" w:rsidR="00370DED" w:rsidRPr="00732E72" w:rsidRDefault="00370DED" w:rsidP="00732E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igher dose </w:t>
            </w:r>
            <w:r w:rsidR="00EC0FBA" w:rsidRPr="006130CB">
              <w:rPr>
                <w:rFonts w:ascii="Times New Roman" w:hAnsi="Times New Roman" w:cs="Times New Roman"/>
                <w:sz w:val="18"/>
                <w:szCs w:val="18"/>
              </w:rPr>
              <w:t>MgSO</w:t>
            </w:r>
            <w:r w:rsidR="00EC0FBA" w:rsidRPr="006130C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DF67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): 400 mg/kg IV, over 10-30 minutes</w:t>
            </w:r>
          </w:p>
        </w:tc>
        <w:tc>
          <w:tcPr>
            <w:tcW w:w="1559" w:type="dxa"/>
          </w:tcPr>
          <w:p w14:paraId="4F103173" w14:textId="00D1FA10" w:rsidR="00370DED" w:rsidRPr="00732E72" w:rsidRDefault="00370DED" w:rsidP="00732E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ower dose </w:t>
            </w:r>
            <w:r w:rsidR="00EC0FBA" w:rsidRPr="006130CB">
              <w:rPr>
                <w:rFonts w:ascii="Times New Roman" w:hAnsi="Times New Roman" w:cs="Times New Roman"/>
                <w:sz w:val="18"/>
                <w:szCs w:val="18"/>
              </w:rPr>
              <w:t>MgSO</w:t>
            </w:r>
            <w:r w:rsidR="00EC0FBA" w:rsidRPr="006130C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DF67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): 250 mg/kg IV over 10 minutes</w:t>
            </w:r>
          </w:p>
        </w:tc>
        <w:tc>
          <w:tcPr>
            <w:tcW w:w="1276" w:type="dxa"/>
          </w:tcPr>
          <w:p w14:paraId="3B45ED1B" w14:textId="77777777" w:rsidR="00370DED" w:rsidRPr="00732E72" w:rsidRDefault="00370DED" w:rsidP="00732E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2029" w:type="dxa"/>
          </w:tcPr>
          <w:p w14:paraId="04A606F8" w14:textId="77777777" w:rsidR="00370DED" w:rsidRPr="00732E72" w:rsidRDefault="00370DED" w:rsidP="00732E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2E72">
              <w:rPr>
                <w:rFonts w:ascii="Times New Roman" w:hAnsi="Times New Roman" w:cs="Times New Roman"/>
                <w:sz w:val="18"/>
                <w:szCs w:val="18"/>
              </w:rPr>
              <w:t>Mean arterial pressure, respiratory depression, EEG readings, heart rate</w:t>
            </w:r>
          </w:p>
        </w:tc>
        <w:tc>
          <w:tcPr>
            <w:tcW w:w="0" w:type="auto"/>
          </w:tcPr>
          <w:p w14:paraId="7066099E" w14:textId="77777777" w:rsidR="00370DED" w:rsidRPr="00732E72" w:rsidRDefault="00370DED" w:rsidP="00732E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2E72">
              <w:rPr>
                <w:rFonts w:ascii="Times New Roman" w:hAnsi="Times New Roman" w:cs="Times New Roman"/>
                <w:sz w:val="18"/>
                <w:szCs w:val="18"/>
              </w:rPr>
              <w:t>Funding: Laerdal Foundation for Acute Medicine and the Norwegian Association for Public Health; not reported</w:t>
            </w:r>
          </w:p>
        </w:tc>
      </w:tr>
      <w:tr w:rsidR="00732E72" w:rsidRPr="00732E72" w14:paraId="398B282C" w14:textId="77777777" w:rsidTr="00732E72">
        <w:tc>
          <w:tcPr>
            <w:tcW w:w="0" w:type="auto"/>
          </w:tcPr>
          <w:p w14:paraId="3545AB5A" w14:textId="77777777" w:rsidR="00370DED" w:rsidRPr="00732E72" w:rsidRDefault="00370DED" w:rsidP="00732E7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32E72">
              <w:rPr>
                <w:rFonts w:ascii="Times New Roman" w:hAnsi="Times New Roman" w:cs="Times New Roman"/>
                <w:bCs/>
                <w:sz w:val="18"/>
                <w:szCs w:val="18"/>
              </w:rPr>
              <w:t>Okonkwo 2018</w:t>
            </w:r>
          </w:p>
        </w:tc>
        <w:tc>
          <w:tcPr>
            <w:tcW w:w="0" w:type="auto"/>
          </w:tcPr>
          <w:p w14:paraId="4CCB602E" w14:textId="77777777" w:rsidR="00370DED" w:rsidRPr="00732E72" w:rsidRDefault="00370DED" w:rsidP="00732E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-concurrent cohort study (described as “cross sectional survey of cases”)</w:t>
            </w:r>
          </w:p>
        </w:tc>
        <w:tc>
          <w:tcPr>
            <w:tcW w:w="0" w:type="auto"/>
          </w:tcPr>
          <w:p w14:paraId="31359F4D" w14:textId="77777777" w:rsidR="00370DED" w:rsidRPr="00732E72" w:rsidRDefault="00370DED" w:rsidP="00732E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igeria; 19-month period (prospective); and 2009-2014 historical controls (retrospective)</w:t>
            </w:r>
          </w:p>
        </w:tc>
        <w:tc>
          <w:tcPr>
            <w:tcW w:w="3175" w:type="dxa"/>
          </w:tcPr>
          <w:p w14:paraId="712D1799" w14:textId="77777777" w:rsidR="00370DED" w:rsidRPr="00732E72" w:rsidRDefault="00370DED" w:rsidP="00732E72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32E72">
              <w:rPr>
                <w:sz w:val="18"/>
                <w:szCs w:val="18"/>
              </w:rPr>
              <w:t xml:space="preserve">Inclusion: inborn or outborn neonates, with a history of fetal distress, meconium-stained amniotic fluid requiring resuscitation with bag-mask-valve device or endotracheal intubation during resuscitation; Apgar score at 1 minute ≤ 3 or at 5 minutes &lt; 7 and presence of signs of HIE; metabolic acidosis, multisystem organ dysfunction </w:t>
            </w:r>
          </w:p>
          <w:p w14:paraId="69EF457C" w14:textId="77777777" w:rsidR="00370DED" w:rsidRPr="00732E72" w:rsidRDefault="00370DED" w:rsidP="00732E72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  <w:p w14:paraId="1B499E76" w14:textId="5B18A5D1" w:rsidR="00370DED" w:rsidRPr="00732E72" w:rsidRDefault="00370DED" w:rsidP="00732E72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32E72">
              <w:rPr>
                <w:sz w:val="18"/>
                <w:szCs w:val="18"/>
              </w:rPr>
              <w:t xml:space="preserve">Exclusion: maternal treatment with </w:t>
            </w:r>
            <w:r w:rsidR="00EC0FBA" w:rsidRPr="006130CB">
              <w:rPr>
                <w:sz w:val="18"/>
                <w:szCs w:val="18"/>
              </w:rPr>
              <w:t>MgSO</w:t>
            </w:r>
            <w:r w:rsidR="00EC0FBA" w:rsidRPr="006130CB">
              <w:rPr>
                <w:sz w:val="18"/>
                <w:szCs w:val="18"/>
                <w:vertAlign w:val="subscript"/>
              </w:rPr>
              <w:t>4</w:t>
            </w:r>
            <w:r w:rsidRPr="00732E72">
              <w:rPr>
                <w:sz w:val="18"/>
                <w:szCs w:val="18"/>
              </w:rPr>
              <w:t>; neonates with obvious congenital anomalies or features of congenital heart disease</w:t>
            </w:r>
          </w:p>
        </w:tc>
        <w:tc>
          <w:tcPr>
            <w:tcW w:w="284" w:type="dxa"/>
          </w:tcPr>
          <w:p w14:paraId="7250C45E" w14:textId="77777777" w:rsidR="00370DED" w:rsidRPr="00732E72" w:rsidRDefault="00370DED" w:rsidP="00732E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1</w:t>
            </w:r>
          </w:p>
        </w:tc>
        <w:tc>
          <w:tcPr>
            <w:tcW w:w="1701" w:type="dxa"/>
          </w:tcPr>
          <w:p w14:paraId="1F8A507F" w14:textId="50C24479" w:rsidR="00370DED" w:rsidRPr="00732E72" w:rsidRDefault="00370DED" w:rsidP="00732E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spective (</w:t>
            </w:r>
            <w:r w:rsidR="00DF67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00): </w:t>
            </w:r>
            <w:r w:rsidR="00EC0FBA" w:rsidRPr="006130CB">
              <w:rPr>
                <w:rFonts w:ascii="Times New Roman" w:hAnsi="Times New Roman" w:cs="Times New Roman"/>
                <w:sz w:val="18"/>
                <w:szCs w:val="18"/>
              </w:rPr>
              <w:t>MgSO</w:t>
            </w:r>
            <w:r w:rsidR="00EC0FBA" w:rsidRPr="006130C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50 mg/kg IV (over 15-30 minutes) </w:t>
            </w:r>
            <w:r w:rsidR="00034D04" w:rsidRPr="0093480B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="00034D0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 minutes of admission, every 24 hours for 3 doses</w:t>
            </w:r>
          </w:p>
        </w:tc>
        <w:tc>
          <w:tcPr>
            <w:tcW w:w="1559" w:type="dxa"/>
          </w:tcPr>
          <w:p w14:paraId="183EE5D7" w14:textId="30B4FEC7" w:rsidR="00370DED" w:rsidRPr="00732E72" w:rsidRDefault="00370DED" w:rsidP="00732E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trospective (</w:t>
            </w:r>
            <w:r w:rsidR="00DF67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1): “pre-magnesium treatment era”</w:t>
            </w:r>
          </w:p>
        </w:tc>
        <w:tc>
          <w:tcPr>
            <w:tcW w:w="1276" w:type="dxa"/>
          </w:tcPr>
          <w:p w14:paraId="40042A71" w14:textId="77777777" w:rsidR="00370DED" w:rsidRPr="00732E72" w:rsidRDefault="00370DED" w:rsidP="00732E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eonatal death </w:t>
            </w:r>
          </w:p>
        </w:tc>
        <w:tc>
          <w:tcPr>
            <w:tcW w:w="2029" w:type="dxa"/>
          </w:tcPr>
          <w:p w14:paraId="7ADD19DF" w14:textId="77777777" w:rsidR="00370DED" w:rsidRPr="00732E72" w:rsidRDefault="00370DED" w:rsidP="00732E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0" w:type="auto"/>
          </w:tcPr>
          <w:p w14:paraId="0F3684A3" w14:textId="77777777" w:rsidR="00370DED" w:rsidRPr="00732E72" w:rsidRDefault="00370DED" w:rsidP="00732E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funding; no conflicts</w:t>
            </w:r>
          </w:p>
        </w:tc>
      </w:tr>
      <w:tr w:rsidR="00732E72" w:rsidRPr="00732E72" w14:paraId="64368698" w14:textId="77777777" w:rsidTr="00732E72">
        <w:tc>
          <w:tcPr>
            <w:tcW w:w="0" w:type="auto"/>
          </w:tcPr>
          <w:p w14:paraId="2A90FA59" w14:textId="77777777" w:rsidR="00370DED" w:rsidRPr="00732E72" w:rsidRDefault="00370DED" w:rsidP="00732E7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32E72">
              <w:rPr>
                <w:rFonts w:ascii="Times New Roman" w:hAnsi="Times New Roman" w:cs="Times New Roman"/>
                <w:bCs/>
                <w:sz w:val="18"/>
                <w:szCs w:val="18"/>
              </w:rPr>
              <w:t>Sreenivasa 2017</w:t>
            </w:r>
          </w:p>
        </w:tc>
        <w:tc>
          <w:tcPr>
            <w:tcW w:w="0" w:type="auto"/>
          </w:tcPr>
          <w:p w14:paraId="16E1046C" w14:textId="77777777" w:rsidR="00370DED" w:rsidRPr="00732E72" w:rsidRDefault="00370DED" w:rsidP="00732E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-randomised trial</w:t>
            </w:r>
          </w:p>
        </w:tc>
        <w:tc>
          <w:tcPr>
            <w:tcW w:w="0" w:type="auto"/>
          </w:tcPr>
          <w:p w14:paraId="51735FC7" w14:textId="77777777" w:rsidR="00370DED" w:rsidRPr="00732E72" w:rsidRDefault="00370DED" w:rsidP="00732E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a; 2015-2016</w:t>
            </w:r>
          </w:p>
        </w:tc>
        <w:tc>
          <w:tcPr>
            <w:tcW w:w="3175" w:type="dxa"/>
          </w:tcPr>
          <w:p w14:paraId="522E2624" w14:textId="566C4259" w:rsidR="00370DED" w:rsidRPr="00732E72" w:rsidRDefault="00370DED" w:rsidP="00732E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clusion: term neonates; admitted to the NICU; appropriate for gestational age (weight); 1 minute Apgar score &lt; </w:t>
            </w:r>
            <w:r w:rsidR="00DF6763"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- and 5-minute</w:t>
            </w: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pgar score &lt; 6</w:t>
            </w:r>
          </w:p>
          <w:p w14:paraId="4F7A0C8B" w14:textId="77777777" w:rsidR="00370DED" w:rsidRPr="00732E72" w:rsidRDefault="00370DED" w:rsidP="00732E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84005B1" w14:textId="2346CA4C" w:rsidR="00370DED" w:rsidRPr="00732E72" w:rsidRDefault="00370DED" w:rsidP="00732E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Exclusion: congenital malformations; maternal receipt of general anaesthesia, </w:t>
            </w:r>
            <w:r w:rsidR="00EC0FBA" w:rsidRPr="006130CB">
              <w:rPr>
                <w:rFonts w:ascii="Times New Roman" w:hAnsi="Times New Roman" w:cs="Times New Roman"/>
                <w:sz w:val="18"/>
                <w:szCs w:val="18"/>
              </w:rPr>
              <w:t>MgSO</w:t>
            </w:r>
            <w:r w:rsidR="00EC0FBA" w:rsidRPr="006130C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drugs likely to depress the baby (</w:t>
            </w:r>
            <w:r w:rsidR="00DF6763"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.g.,</w:t>
            </w: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ethidine or phenobarbitone)</w:t>
            </w:r>
          </w:p>
        </w:tc>
        <w:tc>
          <w:tcPr>
            <w:tcW w:w="284" w:type="dxa"/>
          </w:tcPr>
          <w:p w14:paraId="6B271EEE" w14:textId="77777777" w:rsidR="00370DED" w:rsidRPr="00732E72" w:rsidRDefault="00370DED" w:rsidP="00732E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</w:t>
            </w:r>
          </w:p>
        </w:tc>
        <w:tc>
          <w:tcPr>
            <w:tcW w:w="1701" w:type="dxa"/>
          </w:tcPr>
          <w:p w14:paraId="56DA832D" w14:textId="3224D056" w:rsidR="00370DED" w:rsidRPr="00732E72" w:rsidRDefault="00EC0FBA" w:rsidP="00732E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130CB">
              <w:rPr>
                <w:rFonts w:ascii="Times New Roman" w:hAnsi="Times New Roman" w:cs="Times New Roman"/>
                <w:sz w:val="18"/>
                <w:szCs w:val="18"/>
              </w:rPr>
              <w:t>MgSO</w:t>
            </w:r>
            <w:r w:rsidRPr="006130C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="00370DED"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DF67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="00370DED"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50): 250 mg/kg IV (1 mL/kg/dose in 20 mL 5% dextrose) over 1 hour </w:t>
            </w:r>
            <w:r w:rsidR="00370DED" w:rsidRPr="00732E72">
              <w:rPr>
                <w:rFonts w:ascii="Times New Roman" w:hAnsi="Times New Roman" w:cs="Times New Roman"/>
                <w:sz w:val="18"/>
                <w:szCs w:val="18"/>
              </w:rPr>
              <w:t xml:space="preserve">≤ 6 hours post-birth, repeated </w:t>
            </w:r>
            <w:r w:rsidR="00034D04" w:rsidRPr="00732E72">
              <w:rPr>
                <w:rFonts w:ascii="Times New Roman" w:hAnsi="Times New Roman" w:cs="Times New Roman"/>
                <w:sz w:val="18"/>
                <w:szCs w:val="18"/>
              </w:rPr>
              <w:t>24- and 48-hours</w:t>
            </w:r>
            <w:r w:rsidR="00370DED" w:rsidRPr="00732E72">
              <w:rPr>
                <w:rFonts w:ascii="Times New Roman" w:hAnsi="Times New Roman" w:cs="Times New Roman"/>
                <w:sz w:val="18"/>
                <w:szCs w:val="18"/>
              </w:rPr>
              <w:t xml:space="preserve"> post-birth</w:t>
            </w:r>
          </w:p>
        </w:tc>
        <w:tc>
          <w:tcPr>
            <w:tcW w:w="1559" w:type="dxa"/>
          </w:tcPr>
          <w:p w14:paraId="17E732C9" w14:textId="341C71F8" w:rsidR="00370DED" w:rsidRPr="00732E72" w:rsidRDefault="00370DED" w:rsidP="00732E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rol (</w:t>
            </w:r>
            <w:r w:rsidR="00DF67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)</w:t>
            </w:r>
          </w:p>
        </w:tc>
        <w:tc>
          <w:tcPr>
            <w:tcW w:w="1276" w:type="dxa"/>
          </w:tcPr>
          <w:p w14:paraId="1B940FE7" w14:textId="77777777" w:rsidR="00370DED" w:rsidRPr="00732E72" w:rsidRDefault="00370DED" w:rsidP="00732E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onatal death</w:t>
            </w:r>
          </w:p>
        </w:tc>
        <w:tc>
          <w:tcPr>
            <w:tcW w:w="2029" w:type="dxa"/>
          </w:tcPr>
          <w:p w14:paraId="1A32E451" w14:textId="77777777" w:rsidR="00370DED" w:rsidRPr="00732E72" w:rsidRDefault="00370DED" w:rsidP="00732E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eizures; seizures controlled with 1 anticonvulsant; seizures continued at 24 hours; duration of recovery from neurological abnormalities; duration for initiation of feeding: nasogastric tube feeding, spoon feeding, direct breast feeding; neurological findings at discharge: abnormal neurological findings, normal neuromotor tone (Amiel Tison criterial), normal neuroimaging; </w:t>
            </w: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heart rate, oxygen saturation, respiratory rate; adverse effects</w:t>
            </w:r>
          </w:p>
        </w:tc>
        <w:tc>
          <w:tcPr>
            <w:tcW w:w="0" w:type="auto"/>
          </w:tcPr>
          <w:p w14:paraId="2D6DB146" w14:textId="1DCA9767" w:rsidR="00370DED" w:rsidRPr="00732E72" w:rsidRDefault="00370DED" w:rsidP="00732E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 xml:space="preserve">Personal funding; </w:t>
            </w:r>
            <w:r w:rsidR="00034D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conflicts</w:t>
            </w:r>
          </w:p>
        </w:tc>
      </w:tr>
      <w:tr w:rsidR="00732E72" w:rsidRPr="00732E72" w14:paraId="46178F4D" w14:textId="77777777" w:rsidTr="00732E72">
        <w:tc>
          <w:tcPr>
            <w:tcW w:w="0" w:type="auto"/>
          </w:tcPr>
          <w:p w14:paraId="1AD66FF4" w14:textId="77777777" w:rsidR="00370DED" w:rsidRPr="00732E72" w:rsidRDefault="00370DED" w:rsidP="00732E7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32E72">
              <w:rPr>
                <w:rFonts w:ascii="Times New Roman" w:hAnsi="Times New Roman" w:cs="Times New Roman"/>
                <w:bCs/>
                <w:sz w:val="18"/>
                <w:szCs w:val="18"/>
              </w:rPr>
              <w:t>Szemraj 2005</w:t>
            </w:r>
          </w:p>
        </w:tc>
        <w:tc>
          <w:tcPr>
            <w:tcW w:w="0" w:type="auto"/>
          </w:tcPr>
          <w:p w14:paraId="2F91AB59" w14:textId="77777777" w:rsidR="00370DED" w:rsidRPr="00732E72" w:rsidRDefault="00370DED" w:rsidP="00732E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-concurrent cohort study</w:t>
            </w:r>
          </w:p>
        </w:tc>
        <w:tc>
          <w:tcPr>
            <w:tcW w:w="0" w:type="auto"/>
          </w:tcPr>
          <w:p w14:paraId="026748A8" w14:textId="77777777" w:rsidR="00370DED" w:rsidRPr="00732E72" w:rsidRDefault="00370DED" w:rsidP="00732E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t reported (authors from Poland)</w:t>
            </w:r>
          </w:p>
        </w:tc>
        <w:tc>
          <w:tcPr>
            <w:tcW w:w="3175" w:type="dxa"/>
          </w:tcPr>
          <w:p w14:paraId="4F5B07E8" w14:textId="023F6CAF" w:rsidR="00370DED" w:rsidRPr="00732E72" w:rsidRDefault="00370DED" w:rsidP="00732E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clusion (</w:t>
            </w:r>
            <w:r w:rsidR="00EC0FBA" w:rsidRPr="006130CB">
              <w:rPr>
                <w:rFonts w:ascii="Times New Roman" w:hAnsi="Times New Roman" w:cs="Times New Roman"/>
                <w:sz w:val="18"/>
                <w:szCs w:val="18"/>
              </w:rPr>
              <w:t>MgSO</w:t>
            </w:r>
            <w:r w:rsidR="00EC0FBA" w:rsidRPr="006130C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group): asphyxiated neonates at &gt; 36 weeks’ gestation; with absence of major congenital malformations; </w:t>
            </w:r>
            <w:r w:rsidR="00DF6763"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-minute</w:t>
            </w: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pgar score &lt; </w:t>
            </w:r>
            <w:r w:rsidR="00DF6763"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-, or 5-minute</w:t>
            </w: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pgar score &lt; </w:t>
            </w:r>
            <w:r w:rsidR="00034D04"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- and 10-minute</w:t>
            </w: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pgar score &gt; 6 if the following present: fetal bradycardia &lt; 100/minute, green amniotic fluid, umbilical artery blood pH &lt; 7.11, umbilical artery blood base excess &lt; -10 mmol/L</w:t>
            </w:r>
          </w:p>
          <w:p w14:paraId="724B35EF" w14:textId="77777777" w:rsidR="00370DED" w:rsidRPr="00732E72" w:rsidRDefault="00370DED" w:rsidP="00732E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A60FCD2" w14:textId="77777777" w:rsidR="00370DED" w:rsidRPr="00732E72" w:rsidRDefault="00370DED" w:rsidP="00732E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clusion (control group 1): asphyxiated neonates</w:t>
            </w:r>
          </w:p>
          <w:p w14:paraId="05CFECD1" w14:textId="77777777" w:rsidR="00370DED" w:rsidRPr="00732E72" w:rsidRDefault="00370DED" w:rsidP="00732E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4BCD051" w14:textId="77777777" w:rsidR="00370DED" w:rsidRPr="00732E72" w:rsidRDefault="00370DED" w:rsidP="00732E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clusion (control group 2): healthy (Apgar </w:t>
            </w:r>
            <w:r w:rsidRPr="00732E72">
              <w:rPr>
                <w:rFonts w:ascii="Times New Roman" w:hAnsi="Times New Roman" w:cs="Times New Roman"/>
                <w:sz w:val="18"/>
                <w:szCs w:val="18"/>
              </w:rPr>
              <w:t>≥ 8) with similar gestational age</w:t>
            </w:r>
          </w:p>
        </w:tc>
        <w:tc>
          <w:tcPr>
            <w:tcW w:w="284" w:type="dxa"/>
          </w:tcPr>
          <w:p w14:paraId="2A90645B" w14:textId="77777777" w:rsidR="00370DED" w:rsidRPr="00732E72" w:rsidRDefault="00370DED" w:rsidP="00732E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</w:t>
            </w:r>
          </w:p>
        </w:tc>
        <w:tc>
          <w:tcPr>
            <w:tcW w:w="1701" w:type="dxa"/>
          </w:tcPr>
          <w:p w14:paraId="0066C1FE" w14:textId="69CBEAB0" w:rsidR="00370DED" w:rsidRPr="00732E72" w:rsidRDefault="00EC0FBA" w:rsidP="00732E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130CB">
              <w:rPr>
                <w:rFonts w:ascii="Times New Roman" w:hAnsi="Times New Roman" w:cs="Times New Roman"/>
                <w:sz w:val="18"/>
                <w:szCs w:val="18"/>
              </w:rPr>
              <w:t>MgSO</w:t>
            </w:r>
            <w:r w:rsidRPr="006130C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="00370DED"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DF67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="00370DED"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): 250 mg</w:t>
            </w:r>
            <w:r w:rsidR="00DF67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 w:rsidR="00370DED"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g IV over 30 minutes, in first 2 hours post-birth</w:t>
            </w:r>
          </w:p>
        </w:tc>
        <w:tc>
          <w:tcPr>
            <w:tcW w:w="1559" w:type="dxa"/>
          </w:tcPr>
          <w:p w14:paraId="012CD2F7" w14:textId="018B8721" w:rsidR="00370DED" w:rsidRPr="00732E72" w:rsidRDefault="00370DED" w:rsidP="00732E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rol 1 (</w:t>
            </w:r>
            <w:r w:rsidR="00DF67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7): no </w:t>
            </w:r>
            <w:r w:rsidR="00EC0FBA" w:rsidRPr="006130CB">
              <w:rPr>
                <w:rFonts w:ascii="Times New Roman" w:hAnsi="Times New Roman" w:cs="Times New Roman"/>
                <w:sz w:val="18"/>
                <w:szCs w:val="18"/>
              </w:rPr>
              <w:t>MgSO</w:t>
            </w:r>
            <w:r w:rsidR="00EC0FBA" w:rsidRPr="006130C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  <w:p w14:paraId="2FA60F38" w14:textId="77777777" w:rsidR="00370DED" w:rsidRPr="00732E72" w:rsidRDefault="00370DED" w:rsidP="00732E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0A2B61E" w14:textId="2E581081" w:rsidR="00370DED" w:rsidRPr="00732E72" w:rsidRDefault="00370DED" w:rsidP="00732E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rol 2 (</w:t>
            </w:r>
            <w:r w:rsidR="00DF67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0) </w:t>
            </w:r>
          </w:p>
        </w:tc>
        <w:tc>
          <w:tcPr>
            <w:tcW w:w="1276" w:type="dxa"/>
          </w:tcPr>
          <w:p w14:paraId="4D3162BB" w14:textId="77777777" w:rsidR="00370DED" w:rsidRPr="00732E72" w:rsidRDefault="00370DED" w:rsidP="00732E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2029" w:type="dxa"/>
          </w:tcPr>
          <w:p w14:paraId="7AA584DC" w14:textId="77777777" w:rsidR="00370DED" w:rsidRPr="00732E72" w:rsidRDefault="00370DED" w:rsidP="00732E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Pase activities in erythrocyte membranes; protein kinases A and C in erythrocyte membranes; immunocharacteristics of band 3 in erythrocyte membranes</w:t>
            </w:r>
          </w:p>
        </w:tc>
        <w:tc>
          <w:tcPr>
            <w:tcW w:w="0" w:type="auto"/>
          </w:tcPr>
          <w:p w14:paraId="3AE6DF76" w14:textId="77777777" w:rsidR="00370DED" w:rsidRPr="00732E72" w:rsidRDefault="00370DED" w:rsidP="00732E7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32E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upported in part by grants </w:t>
            </w:r>
            <w:r w:rsidRPr="00732E72">
              <w:rPr>
                <w:rFonts w:ascii="Times New Roman" w:hAnsi="Times New Roman" w:cs="Times New Roman"/>
                <w:sz w:val="18"/>
                <w:szCs w:val="18"/>
              </w:rPr>
              <w:t>No. 5P05E 09224 from the State Committee for Scientific Research, Poland, No. 502-16-197 and No. 503 from the Medical University of Lodz; not reported</w:t>
            </w:r>
          </w:p>
        </w:tc>
      </w:tr>
    </w:tbl>
    <w:p w14:paraId="1D90855B" w14:textId="5AA5002E" w:rsidR="00DF6763" w:rsidRDefault="00DF6763" w:rsidP="00DF6763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E40BAC">
        <w:rPr>
          <w:rFonts w:ascii="Times New Roman" w:hAnsi="Times New Roman" w:cs="Times New Roman"/>
          <w:sz w:val="18"/>
          <w:szCs w:val="18"/>
          <w:lang w:val="en-GB"/>
        </w:rPr>
        <w:t>Abbreviations: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ATPase: P-type adenosine triphosphatase; EEG: electroencephalogram; HIE: hypoxic ischaemic encephalopathy; IV: intravenous; </w:t>
      </w:r>
      <w:r w:rsidR="00EC0FBA" w:rsidRPr="00EC0FBA">
        <w:rPr>
          <w:rFonts w:ascii="Times New Roman" w:hAnsi="Times New Roman" w:cs="Times New Roman"/>
          <w:sz w:val="18"/>
          <w:szCs w:val="18"/>
        </w:rPr>
        <w:t>MgSO4</w:t>
      </w:r>
      <w:r w:rsidR="00EC0FBA">
        <w:rPr>
          <w:rFonts w:ascii="Times New Roman" w:hAnsi="Times New Roman" w:cs="Times New Roman"/>
          <w:sz w:val="18"/>
          <w:szCs w:val="18"/>
        </w:rPr>
        <w:t xml:space="preserve">: magnesium sulphate; </w:t>
      </w:r>
      <w:r w:rsidRPr="00EC0FBA">
        <w:rPr>
          <w:rFonts w:ascii="Times New Roman" w:hAnsi="Times New Roman" w:cs="Times New Roman"/>
          <w:sz w:val="18"/>
          <w:szCs w:val="18"/>
          <w:lang w:val="en-GB"/>
        </w:rPr>
        <w:t>mg</w:t>
      </w:r>
      <w:r>
        <w:rPr>
          <w:rFonts w:ascii="Times New Roman" w:hAnsi="Times New Roman" w:cs="Times New Roman"/>
          <w:sz w:val="18"/>
          <w:szCs w:val="18"/>
          <w:lang w:val="en-GB"/>
        </w:rPr>
        <w:t>/kg: milligrams per kilogram; mL/kg: millilitres per kilogram; mmol/L: millimole per litre; N: number of participants; NICU: neonatal intensive care unit; pH: potential hydrogen; UK: United Kingdom.</w:t>
      </w:r>
    </w:p>
    <w:p w14:paraId="3F35A7A7" w14:textId="4C58B6F8" w:rsidR="00370DED" w:rsidRPr="00732E72" w:rsidRDefault="00370DED" w:rsidP="00732E72">
      <w:pPr>
        <w:rPr>
          <w:rFonts w:ascii="Times New Roman" w:hAnsi="Times New Roman" w:cs="Times New Roman"/>
          <w:sz w:val="18"/>
          <w:szCs w:val="18"/>
        </w:rPr>
      </w:pPr>
    </w:p>
    <w:sectPr w:rsidR="00370DED" w:rsidRPr="00732E72" w:rsidSect="00370DE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DED"/>
    <w:rsid w:val="00004F82"/>
    <w:rsid w:val="00023233"/>
    <w:rsid w:val="00032A3E"/>
    <w:rsid w:val="000341EA"/>
    <w:rsid w:val="00034D04"/>
    <w:rsid w:val="00035E32"/>
    <w:rsid w:val="00036E46"/>
    <w:rsid w:val="00050FCB"/>
    <w:rsid w:val="000569EE"/>
    <w:rsid w:val="00061AA7"/>
    <w:rsid w:val="00062F69"/>
    <w:rsid w:val="00065CDE"/>
    <w:rsid w:val="00080F62"/>
    <w:rsid w:val="00082DE2"/>
    <w:rsid w:val="00097527"/>
    <w:rsid w:val="000B67C5"/>
    <w:rsid w:val="000C685F"/>
    <w:rsid w:val="000E2DBA"/>
    <w:rsid w:val="00125749"/>
    <w:rsid w:val="0013231C"/>
    <w:rsid w:val="00132B0A"/>
    <w:rsid w:val="001378C0"/>
    <w:rsid w:val="0014235F"/>
    <w:rsid w:val="001649FC"/>
    <w:rsid w:val="0017110F"/>
    <w:rsid w:val="00171240"/>
    <w:rsid w:val="00176C0A"/>
    <w:rsid w:val="00180480"/>
    <w:rsid w:val="00183734"/>
    <w:rsid w:val="0018443D"/>
    <w:rsid w:val="001976E9"/>
    <w:rsid w:val="001A6177"/>
    <w:rsid w:val="001A6BE5"/>
    <w:rsid w:val="001B2085"/>
    <w:rsid w:val="001C2B43"/>
    <w:rsid w:val="001E12AD"/>
    <w:rsid w:val="001F41C0"/>
    <w:rsid w:val="001F4A7B"/>
    <w:rsid w:val="001F5C29"/>
    <w:rsid w:val="002012E8"/>
    <w:rsid w:val="0021187D"/>
    <w:rsid w:val="00211DB9"/>
    <w:rsid w:val="002200CE"/>
    <w:rsid w:val="0022467F"/>
    <w:rsid w:val="00227028"/>
    <w:rsid w:val="00232799"/>
    <w:rsid w:val="00234C75"/>
    <w:rsid w:val="00262032"/>
    <w:rsid w:val="002722EC"/>
    <w:rsid w:val="00275412"/>
    <w:rsid w:val="00277D79"/>
    <w:rsid w:val="00284D21"/>
    <w:rsid w:val="002A1A25"/>
    <w:rsid w:val="002A62B4"/>
    <w:rsid w:val="002B19A1"/>
    <w:rsid w:val="002B242B"/>
    <w:rsid w:val="002B59F1"/>
    <w:rsid w:val="002C0F8B"/>
    <w:rsid w:val="002C1435"/>
    <w:rsid w:val="002C620F"/>
    <w:rsid w:val="002D72AE"/>
    <w:rsid w:val="002E2765"/>
    <w:rsid w:val="002E5BBF"/>
    <w:rsid w:val="002F22B3"/>
    <w:rsid w:val="002F6810"/>
    <w:rsid w:val="002F7D61"/>
    <w:rsid w:val="00303B52"/>
    <w:rsid w:val="0032360E"/>
    <w:rsid w:val="003340DC"/>
    <w:rsid w:val="00334CB2"/>
    <w:rsid w:val="00350381"/>
    <w:rsid w:val="00364A20"/>
    <w:rsid w:val="00370DED"/>
    <w:rsid w:val="00373CDE"/>
    <w:rsid w:val="00393D12"/>
    <w:rsid w:val="003A2D6B"/>
    <w:rsid w:val="003A57A5"/>
    <w:rsid w:val="003B1321"/>
    <w:rsid w:val="003B3476"/>
    <w:rsid w:val="003B4C40"/>
    <w:rsid w:val="003C03B1"/>
    <w:rsid w:val="003C0D55"/>
    <w:rsid w:val="003E4F07"/>
    <w:rsid w:val="00421106"/>
    <w:rsid w:val="0043555E"/>
    <w:rsid w:val="004404BC"/>
    <w:rsid w:val="00446B49"/>
    <w:rsid w:val="00461A46"/>
    <w:rsid w:val="00477713"/>
    <w:rsid w:val="00490F94"/>
    <w:rsid w:val="004A1B32"/>
    <w:rsid w:val="004B4EBB"/>
    <w:rsid w:val="004B5D77"/>
    <w:rsid w:val="004C50C3"/>
    <w:rsid w:val="004E07FD"/>
    <w:rsid w:val="004E2352"/>
    <w:rsid w:val="004F2008"/>
    <w:rsid w:val="005021EE"/>
    <w:rsid w:val="0050584E"/>
    <w:rsid w:val="00523E73"/>
    <w:rsid w:val="00527278"/>
    <w:rsid w:val="00533205"/>
    <w:rsid w:val="005376AE"/>
    <w:rsid w:val="00547451"/>
    <w:rsid w:val="00551603"/>
    <w:rsid w:val="00552364"/>
    <w:rsid w:val="0056545E"/>
    <w:rsid w:val="005674F4"/>
    <w:rsid w:val="00586D37"/>
    <w:rsid w:val="005956FA"/>
    <w:rsid w:val="005B6682"/>
    <w:rsid w:val="005C3A91"/>
    <w:rsid w:val="005D30CF"/>
    <w:rsid w:val="005E59CA"/>
    <w:rsid w:val="005E5D6D"/>
    <w:rsid w:val="005F320D"/>
    <w:rsid w:val="006047B3"/>
    <w:rsid w:val="0060603D"/>
    <w:rsid w:val="0061763E"/>
    <w:rsid w:val="00620A6C"/>
    <w:rsid w:val="0062546A"/>
    <w:rsid w:val="006345E6"/>
    <w:rsid w:val="0063777E"/>
    <w:rsid w:val="006431DC"/>
    <w:rsid w:val="0064672A"/>
    <w:rsid w:val="006602B6"/>
    <w:rsid w:val="00662FE0"/>
    <w:rsid w:val="00663994"/>
    <w:rsid w:val="00663AD9"/>
    <w:rsid w:val="00664429"/>
    <w:rsid w:val="00670BFC"/>
    <w:rsid w:val="006A2399"/>
    <w:rsid w:val="006A708C"/>
    <w:rsid w:val="006F1E77"/>
    <w:rsid w:val="006F5B76"/>
    <w:rsid w:val="0071259D"/>
    <w:rsid w:val="00712D8B"/>
    <w:rsid w:val="00730904"/>
    <w:rsid w:val="00732E72"/>
    <w:rsid w:val="00736F56"/>
    <w:rsid w:val="0075320E"/>
    <w:rsid w:val="00765055"/>
    <w:rsid w:val="00787F72"/>
    <w:rsid w:val="007908A1"/>
    <w:rsid w:val="007C56DB"/>
    <w:rsid w:val="007C7BCF"/>
    <w:rsid w:val="007D41F3"/>
    <w:rsid w:val="007F6501"/>
    <w:rsid w:val="00824B74"/>
    <w:rsid w:val="00851148"/>
    <w:rsid w:val="00873D32"/>
    <w:rsid w:val="00886529"/>
    <w:rsid w:val="0089317D"/>
    <w:rsid w:val="008B10FF"/>
    <w:rsid w:val="008C0F78"/>
    <w:rsid w:val="008C4851"/>
    <w:rsid w:val="008E2BB2"/>
    <w:rsid w:val="008E74B9"/>
    <w:rsid w:val="008F3C59"/>
    <w:rsid w:val="009070C1"/>
    <w:rsid w:val="00911C45"/>
    <w:rsid w:val="00913F7A"/>
    <w:rsid w:val="00930917"/>
    <w:rsid w:val="00931A5D"/>
    <w:rsid w:val="00934DC3"/>
    <w:rsid w:val="00945485"/>
    <w:rsid w:val="00956494"/>
    <w:rsid w:val="00971023"/>
    <w:rsid w:val="00972F91"/>
    <w:rsid w:val="00975281"/>
    <w:rsid w:val="00977AD2"/>
    <w:rsid w:val="009B11E9"/>
    <w:rsid w:val="009B12EB"/>
    <w:rsid w:val="009B5413"/>
    <w:rsid w:val="009C49BD"/>
    <w:rsid w:val="009D4DC2"/>
    <w:rsid w:val="009E1F42"/>
    <w:rsid w:val="009E2051"/>
    <w:rsid w:val="009E3BE0"/>
    <w:rsid w:val="009F4E44"/>
    <w:rsid w:val="009F6935"/>
    <w:rsid w:val="00A075E0"/>
    <w:rsid w:val="00A256ED"/>
    <w:rsid w:val="00A412A1"/>
    <w:rsid w:val="00A442B0"/>
    <w:rsid w:val="00A73848"/>
    <w:rsid w:val="00AA7C54"/>
    <w:rsid w:val="00AB1574"/>
    <w:rsid w:val="00AB4A44"/>
    <w:rsid w:val="00AD19D7"/>
    <w:rsid w:val="00AE6F0E"/>
    <w:rsid w:val="00B00634"/>
    <w:rsid w:val="00B01C4F"/>
    <w:rsid w:val="00B01D4B"/>
    <w:rsid w:val="00B2515E"/>
    <w:rsid w:val="00B47427"/>
    <w:rsid w:val="00B540F9"/>
    <w:rsid w:val="00B56C0A"/>
    <w:rsid w:val="00B63446"/>
    <w:rsid w:val="00B71F66"/>
    <w:rsid w:val="00B727E6"/>
    <w:rsid w:val="00B80AC9"/>
    <w:rsid w:val="00B86831"/>
    <w:rsid w:val="00BA3AB6"/>
    <w:rsid w:val="00BB08DB"/>
    <w:rsid w:val="00BE6954"/>
    <w:rsid w:val="00BF0618"/>
    <w:rsid w:val="00BF39F7"/>
    <w:rsid w:val="00C0007E"/>
    <w:rsid w:val="00C04274"/>
    <w:rsid w:val="00C059B8"/>
    <w:rsid w:val="00C34ACB"/>
    <w:rsid w:val="00C5156C"/>
    <w:rsid w:val="00C5637C"/>
    <w:rsid w:val="00C75BD8"/>
    <w:rsid w:val="00C932B1"/>
    <w:rsid w:val="00CA079D"/>
    <w:rsid w:val="00CA7DF9"/>
    <w:rsid w:val="00CB7DCF"/>
    <w:rsid w:val="00CD5F7C"/>
    <w:rsid w:val="00CE4373"/>
    <w:rsid w:val="00CF65F7"/>
    <w:rsid w:val="00D0756B"/>
    <w:rsid w:val="00D15564"/>
    <w:rsid w:val="00D26743"/>
    <w:rsid w:val="00D43D3E"/>
    <w:rsid w:val="00D45B18"/>
    <w:rsid w:val="00D50906"/>
    <w:rsid w:val="00D61FB8"/>
    <w:rsid w:val="00D7460D"/>
    <w:rsid w:val="00D816BB"/>
    <w:rsid w:val="00D8381D"/>
    <w:rsid w:val="00D90971"/>
    <w:rsid w:val="00D9621E"/>
    <w:rsid w:val="00DA55BC"/>
    <w:rsid w:val="00DB6AE3"/>
    <w:rsid w:val="00DC03B9"/>
    <w:rsid w:val="00DC42CB"/>
    <w:rsid w:val="00DF6763"/>
    <w:rsid w:val="00E004BF"/>
    <w:rsid w:val="00E1535D"/>
    <w:rsid w:val="00E17B2B"/>
    <w:rsid w:val="00E22B57"/>
    <w:rsid w:val="00E23D27"/>
    <w:rsid w:val="00E41E5A"/>
    <w:rsid w:val="00E47E78"/>
    <w:rsid w:val="00E5482C"/>
    <w:rsid w:val="00E7605C"/>
    <w:rsid w:val="00E8264C"/>
    <w:rsid w:val="00EA61BA"/>
    <w:rsid w:val="00EA761D"/>
    <w:rsid w:val="00EA7D1D"/>
    <w:rsid w:val="00EC0FBA"/>
    <w:rsid w:val="00EC18C5"/>
    <w:rsid w:val="00EC7BBE"/>
    <w:rsid w:val="00EE2E71"/>
    <w:rsid w:val="00EF0227"/>
    <w:rsid w:val="00EF382C"/>
    <w:rsid w:val="00EF59BD"/>
    <w:rsid w:val="00F03A4D"/>
    <w:rsid w:val="00F06DF7"/>
    <w:rsid w:val="00F10C82"/>
    <w:rsid w:val="00F25E61"/>
    <w:rsid w:val="00F36B5B"/>
    <w:rsid w:val="00F4164E"/>
    <w:rsid w:val="00F51044"/>
    <w:rsid w:val="00F645F0"/>
    <w:rsid w:val="00F724D6"/>
    <w:rsid w:val="00F85915"/>
    <w:rsid w:val="00F91543"/>
    <w:rsid w:val="00F94792"/>
    <w:rsid w:val="00F956EC"/>
    <w:rsid w:val="00FA2AA2"/>
    <w:rsid w:val="00FB4648"/>
    <w:rsid w:val="00FC1256"/>
    <w:rsid w:val="00FC3679"/>
    <w:rsid w:val="00FC6AB3"/>
    <w:rsid w:val="00FD4AF5"/>
    <w:rsid w:val="00FD6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75622F"/>
  <w15:chartTrackingRefBased/>
  <w15:docId w15:val="{6C321300-7F90-B04B-BFB6-8A07EABD4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D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70DE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rsid w:val="00370D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650</Words>
  <Characters>3710</Characters>
  <Application>Microsoft Office Word</Application>
  <DocSecurity>0</DocSecurity>
  <Lines>30</Lines>
  <Paragraphs>8</Paragraphs>
  <ScaleCrop>false</ScaleCrop>
  <Company/>
  <LinksUpToDate>false</LinksUpToDate>
  <CharactersWithSpaces>4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hepherd</dc:creator>
  <cp:keywords/>
  <dc:description/>
  <cp:lastModifiedBy>Emily Shepherd</cp:lastModifiedBy>
  <cp:revision>8</cp:revision>
  <dcterms:created xsi:type="dcterms:W3CDTF">2023-03-01T04:10:00Z</dcterms:created>
  <dcterms:modified xsi:type="dcterms:W3CDTF">2023-06-21T00:29:00Z</dcterms:modified>
</cp:coreProperties>
</file>